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Table S4 </w:t>
      </w:r>
      <w:r>
        <w:rPr>
          <w:sz w:val="24"/>
        </w:rPr>
        <w:t>The list for QTLs identified from this study and shared in previous studies</w:t>
      </w:r>
    </w:p>
    <w:tbl>
      <w:tblPr>
        <w:tblW w:w="137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993"/>
        <w:gridCol w:w="1417"/>
        <w:gridCol w:w="1701"/>
        <w:gridCol w:w="1559"/>
        <w:gridCol w:w="1560"/>
        <w:gridCol w:w="1417"/>
        <w:gridCol w:w="2693"/>
      </w:tblGrid>
      <w:tr>
        <w:trPr/>
        <w:tc>
          <w:tcPr>
            <w:tcW w:w="23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ait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SR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rker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romosome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art position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  <w:r>
              <w:rPr>
                <w:szCs w:val="21"/>
              </w:rPr>
              <w:t>bp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nd position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  <w:r>
              <w:rPr>
                <w:szCs w:val="21"/>
              </w:rPr>
              <w:t>bp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567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TL reported in the previous studies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art position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  <w:r>
              <w:rPr>
                <w:szCs w:val="21"/>
              </w:rPr>
              <w:t>bp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End position 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bp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igma length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53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,732,3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,732,5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,974,4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,352,08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Uga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10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4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,628,2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,628,34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,353,3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,270,84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Uga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10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75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,821,9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,822,1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,353,3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,270,84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Uga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10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2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,989,5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,989,7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,044,8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,072,13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Uga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10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75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,501,9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,502,08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,400,1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,729,07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Uga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03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igma brush-shaped part length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2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,989,5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,989,7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,044,8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,072,13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Uga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10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igma non-brush-shaped part length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53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,732,3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,732,5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,974,4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,352,08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Uga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10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4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,628,2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,628,34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,353,3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,270,84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Uga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10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75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,821,9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,822,1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,353,3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,270,84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Uga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10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2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,989,5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,989,7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,044,8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,072,13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Uga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10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ain length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4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,628,2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,628,34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,580,8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,662,19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Redoňa </w:t>
            </w:r>
            <w:r>
              <w:rPr>
                <w:szCs w:val="21"/>
              </w:rPr>
              <w:t>&amp;</w:t>
            </w:r>
            <w:r>
              <w:rPr>
                <w:szCs w:val="21"/>
              </w:rPr>
              <w:t xml:space="preserve"> Mackill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(1998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75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,821,9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,822,1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,580,8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,662,19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Redoňa </w:t>
            </w:r>
            <w:r>
              <w:rPr>
                <w:szCs w:val="21"/>
              </w:rPr>
              <w:t>&amp;</w:t>
            </w:r>
            <w:r>
              <w:rPr>
                <w:szCs w:val="21"/>
              </w:rPr>
              <w:t xml:space="preserve"> Mackill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(1998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2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,407,3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,407,5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,572,8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,985,80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Tan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00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,320,1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,221,66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Aluko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04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,395,2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,521,5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Li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04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,407,3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,524,81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ang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12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67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,226,5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,226,9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,228,8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,452,80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Redoňa </w:t>
            </w:r>
            <w:r>
              <w:rPr>
                <w:szCs w:val="21"/>
              </w:rPr>
              <w:t>&amp;</w:t>
            </w:r>
            <w:r>
              <w:rPr>
                <w:szCs w:val="21"/>
              </w:rPr>
              <w:t xml:space="preserve"> Mackill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(1998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,933,5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,249,61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Bai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10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63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,444,9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,445,1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,706,5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,430,42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Redoňa </w:t>
            </w:r>
            <w:r>
              <w:rPr>
                <w:szCs w:val="21"/>
              </w:rPr>
              <w:t>&amp;</w:t>
            </w:r>
            <w:r>
              <w:rPr>
                <w:szCs w:val="21"/>
              </w:rPr>
              <w:t xml:space="preserve"> Mackill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(1998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1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,751,4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,751,56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,230,0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,864,99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Dang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15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25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,569,2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,569,4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,544,0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,085,50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Redoňa </w:t>
            </w:r>
            <w:r>
              <w:rPr>
                <w:szCs w:val="21"/>
              </w:rPr>
              <w:t>&amp;</w:t>
            </w:r>
            <w:r>
              <w:rPr>
                <w:szCs w:val="21"/>
              </w:rPr>
              <w:t xml:space="preserve"> Mackill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(1998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69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,555,5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,555,8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,427,2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,700,84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Agrama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07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,555,5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,555,81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Dang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15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11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,771,4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,771,62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,619,6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,845,33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Redoňa </w:t>
            </w:r>
            <w:r>
              <w:rPr>
                <w:szCs w:val="21"/>
              </w:rPr>
              <w:t>&amp;</w:t>
            </w:r>
            <w:r>
              <w:rPr>
                <w:szCs w:val="21"/>
              </w:rPr>
              <w:t xml:space="preserve"> Mackill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(1998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,156,8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,492,20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Li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04)</w:t>
            </w:r>
          </w:p>
        </w:tc>
      </w:tr>
      <w:tr>
        <w:trPr/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,012,317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,913,428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ang </w:t>
            </w:r>
            <w:r>
              <w:rPr>
                <w:i/>
                <w:szCs w:val="21"/>
              </w:rPr>
              <w:t>et al</w:t>
            </w:r>
            <w:r>
              <w:rPr>
                <w:szCs w:val="21"/>
              </w:rPr>
              <w:t>., (2011)</w:t>
            </w:r>
          </w:p>
        </w:tc>
      </w:tr>
    </w:tbl>
    <w:p>
      <w:pPr>
        <w:pStyle w:val="Normal"/>
        <w:ind w:firstLine="420"/>
        <w:rPr/>
      </w:pPr>
      <w:r>
        <w:rPr>
          <w:vertAlign w:val="superscript"/>
        </w:rPr>
        <w:t xml:space="preserve">a </w:t>
      </w:r>
      <w:r>
        <w:rPr/>
        <w:t>The estimated physical position (bp) was inferred the Gramene (http://www.gramene.org/markers) and NCBI (http://blast.ncbinlm.nih.gov/Blast.cgi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01:55:00Z</dcterms:created>
  <dc:creator>lenovo</dc:creator>
  <dc:description/>
  <cp:keywords/>
  <dc:language>en-US</dc:language>
  <cp:lastModifiedBy>lenovo</cp:lastModifiedBy>
  <dcterms:modified xsi:type="dcterms:W3CDTF">2016-07-16T01:2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